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77B" w:rsidRPr="00CC7FA3" w:rsidRDefault="009D477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C7FA3">
        <w:rPr>
          <w:rFonts w:ascii="Times New Roman" w:hAnsi="Times New Roman" w:cs="Times New Roman"/>
          <w:b/>
          <w:sz w:val="24"/>
          <w:szCs w:val="24"/>
        </w:rPr>
        <w:t>S3 Table. A list of plant materials used.</w:t>
      </w:r>
    </w:p>
    <w:tbl>
      <w:tblPr>
        <w:tblW w:w="13130" w:type="dxa"/>
        <w:tblLook w:val="04A0" w:firstRow="1" w:lastRow="0" w:firstColumn="1" w:lastColumn="0" w:noHBand="0" w:noVBand="1"/>
      </w:tblPr>
      <w:tblGrid>
        <w:gridCol w:w="1890"/>
        <w:gridCol w:w="2430"/>
        <w:gridCol w:w="1980"/>
        <w:gridCol w:w="2430"/>
        <w:gridCol w:w="2070"/>
        <w:gridCol w:w="2330"/>
      </w:tblGrid>
      <w:tr w:rsidR="009D477B" w:rsidRPr="00DF0D4A" w:rsidTr="00B93B9F">
        <w:trPr>
          <w:trHeight w:val="330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ccession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escrip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ax phenotyp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ax Genotyp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Fraction length*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ources</w:t>
            </w:r>
          </w:p>
        </w:tc>
      </w:tr>
      <w:tr w:rsidR="009D477B" w:rsidRPr="00DF0D4A" w:rsidTr="00B93B9F">
        <w:trPr>
          <w:trHeight w:val="34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165-</w:t>
            </w: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Kio Tsunewaki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</w:t>
            </w:r>
            <w:r w:rsidRPr="00DD2D7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0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obwhite (BW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W-N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his research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W-N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his research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30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hinese Spring (C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34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S-DIC 2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1W1W2W2W3W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32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2B-T2D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─   ─ </w:t>
            </w:r>
            <w:r w:rsidRPr="00DF0D4A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W2W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1 deletion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5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2deletion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3deletion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8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5 deletion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7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6</w:t>
            </w: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deletion 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77B" w:rsidRDefault="009D477B" w:rsidP="00B93B9F">
            <w:r>
              <w:t>0.5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1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10 deletion l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16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1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12</w:t>
            </w: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deletion l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77B" w:rsidRDefault="009D477B" w:rsidP="00B93B9F">
            <w:r>
              <w:t>0.81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  <w:tr w:rsidR="009D477B" w:rsidRPr="00DF0D4A" w:rsidTr="00B93B9F">
        <w:trPr>
          <w:trHeight w:val="315"/>
        </w:trPr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A4518 L14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BS-14 deletion line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onglaucous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0C2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─   ─ W2W2 ─   ─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t>0.83</w:t>
            </w:r>
          </w:p>
        </w:tc>
        <w:tc>
          <w:tcPr>
            <w:tcW w:w="23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77B" w:rsidRPr="00DF0D4A" w:rsidRDefault="009D477B" w:rsidP="00B93B9F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DF0D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ikram S. Gill</w:t>
            </w:r>
          </w:p>
        </w:tc>
      </w:tr>
    </w:tbl>
    <w:p w:rsidR="009D477B" w:rsidRPr="009D477B" w:rsidRDefault="009D477B" w:rsidP="009D477B">
      <w:pPr>
        <w:rPr>
          <w:rFonts w:ascii="Times New Roman" w:hAnsi="Times New Roman" w:cs="Times New Roman"/>
          <w:sz w:val="24"/>
          <w:szCs w:val="24"/>
        </w:rPr>
      </w:pPr>
      <w:r w:rsidRPr="009D477B">
        <w:rPr>
          <w:rFonts w:ascii="Times New Roman" w:hAnsi="Times New Roman" w:cs="Times New Roman"/>
          <w:sz w:val="24"/>
          <w:szCs w:val="24"/>
        </w:rPr>
        <w:t>* The position of deletion breakpoint was expressed as a fraction length value of the arm retained in the deletion chromosome.</w:t>
      </w:r>
    </w:p>
    <w:p w:rsidR="009D477B" w:rsidRPr="009D477B" w:rsidRDefault="009D477B" w:rsidP="009D477B">
      <w:pPr>
        <w:rPr>
          <w:rFonts w:ascii="Times New Roman" w:hAnsi="Times New Roman" w:cs="Times New Roman"/>
          <w:sz w:val="24"/>
          <w:szCs w:val="24"/>
        </w:rPr>
      </w:pPr>
      <w:r w:rsidRPr="009D477B">
        <w:rPr>
          <w:rFonts w:ascii="Times New Roman" w:hAnsi="Times New Roman" w:cs="Times New Roman"/>
          <w:sz w:val="24"/>
          <w:szCs w:val="24"/>
        </w:rPr>
        <w:t>**N2B-T2D is abbreviation of nullisomic 2B-tetrasomic 2D.</w:t>
      </w:r>
    </w:p>
    <w:p w:rsidR="009D477B" w:rsidRPr="009D477B" w:rsidRDefault="009D477B">
      <w:pPr>
        <w:rPr>
          <w:rFonts w:ascii="Times New Roman" w:hAnsi="Times New Roman" w:cs="Times New Roman"/>
          <w:sz w:val="24"/>
          <w:szCs w:val="24"/>
        </w:rPr>
      </w:pPr>
    </w:p>
    <w:sectPr w:rsidR="009D477B" w:rsidRPr="009D477B" w:rsidSect="00FB2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4AE"/>
    <w:rsid w:val="001D24AE"/>
    <w:rsid w:val="009D477B"/>
    <w:rsid w:val="00B44CCE"/>
    <w:rsid w:val="00CC7FA3"/>
    <w:rsid w:val="00D03C6D"/>
    <w:rsid w:val="00DF0D4A"/>
    <w:rsid w:val="00E04715"/>
    <w:rsid w:val="00FE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9666D-3EF0-4FA5-A337-0DDD9735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ED7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4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1</Pages>
  <Words>199</Words>
  <Characters>1144</Characters>
  <Application>Microsoft Office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Li, Wanlong</cp:lastModifiedBy>
  <cp:revision>6</cp:revision>
  <dcterms:created xsi:type="dcterms:W3CDTF">2015-09-07T18:53:00Z</dcterms:created>
  <dcterms:modified xsi:type="dcterms:W3CDTF">2015-10-01T20:36:00Z</dcterms:modified>
</cp:coreProperties>
</file>